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59BE7C" w14:textId="77777777" w:rsidR="00D16B4F" w:rsidRDefault="00D16B4F" w:rsidP="00D16B4F">
      <w:pPr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  <w:r w:rsidRPr="007B7719">
        <w:rPr>
          <w:rFonts w:ascii="Times New Roman" w:hAnsi="Times New Roman" w:cs="Times New Roman"/>
          <w:b/>
          <w:bCs/>
          <w:sz w:val="24"/>
          <w:szCs w:val="24"/>
        </w:rPr>
        <w:t>Supplemental Figure Legends:</w:t>
      </w:r>
    </w:p>
    <w:p w14:paraId="5C03FAB9" w14:textId="77777777" w:rsidR="00D53771" w:rsidRDefault="00D53771" w:rsidP="00D16B4F">
      <w:pPr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  <w:r w:rsidRPr="00D5377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0C12111" wp14:editId="766C1986">
            <wp:extent cx="3279238" cy="3452774"/>
            <wp:effectExtent l="0" t="0" r="0" b="0"/>
            <wp:docPr id="10879150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791508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90301" cy="3464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7F607" w14:textId="6419E4DF" w:rsidR="00D53771" w:rsidRPr="007B7719" w:rsidRDefault="004B666E" w:rsidP="00D53771">
      <w:pPr>
        <w:spacing w:after="0" w:line="240" w:lineRule="auto"/>
        <w:jc w:val="lowKashida"/>
        <w:rPr>
          <w:rFonts w:ascii="Times New Roman" w:eastAsia="Times New Roman" w:hAnsi="Times New Roman" w:cs="Times New Roman"/>
          <w:sz w:val="24"/>
          <w:szCs w:val="24"/>
        </w:rPr>
      </w:pPr>
      <w:r w:rsidRPr="007B771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Figure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 S</w:t>
      </w:r>
      <w:r w:rsidR="00D53771" w:rsidRPr="007B771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1. Validation of H3.3K27M inducibility and reversibility in cells and development of</w:t>
      </w:r>
      <w:r w:rsidR="00D53771" w:rsidRPr="007B771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NPC models</w:t>
      </w:r>
      <w:r w:rsidR="00D53771" w:rsidRPr="007B771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. </w:t>
      </w:r>
      <w:r w:rsidR="00D53771" w:rsidRPr="007B771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53771" w:rsidRPr="007B7719">
        <w:rPr>
          <w:rFonts w:ascii="Times New Roman" w:eastAsia="Times New Roman" w:hAnsi="Times New Roman" w:cs="Times New Roman"/>
          <w:b/>
          <w:bCs/>
          <w:sz w:val="24"/>
          <w:szCs w:val="24"/>
        </w:rPr>
        <w:t>A.-B.</w:t>
      </w:r>
      <w:r w:rsidR="00D53771" w:rsidRPr="007B7719">
        <w:rPr>
          <w:rFonts w:ascii="Times New Roman" w:eastAsia="Times New Roman" w:hAnsi="Times New Roman" w:cs="Times New Roman"/>
          <w:sz w:val="24"/>
          <w:szCs w:val="24"/>
        </w:rPr>
        <w:t xml:space="preserve"> Representative phase contrast and </w:t>
      </w:r>
      <w:r w:rsidR="00D53771" w:rsidRPr="007B771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mCherry</w:t>
      </w:r>
      <w:r w:rsidR="00D53771" w:rsidRPr="007B7719">
        <w:rPr>
          <w:rFonts w:ascii="Times New Roman" w:eastAsia="Times New Roman" w:hAnsi="Times New Roman" w:cs="Times New Roman"/>
          <w:sz w:val="24"/>
          <w:szCs w:val="24"/>
        </w:rPr>
        <w:t xml:space="preserve"> fluorescence </w:t>
      </w:r>
      <w:r w:rsidR="00D53771" w:rsidRPr="007B771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microscopy images in HEK293T+iH3.3K27M cells when cultured with dox (ON), when dox was removed for 2 and 5 days (OFF conditions) </w:t>
      </w:r>
      <w:r w:rsidR="00D53771" w:rsidRPr="007B771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(A)</w:t>
      </w:r>
      <w:r w:rsidR="00D53771" w:rsidRPr="007B771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, and when dox was re-introduced to OFF condition for 2 and 5 days </w:t>
      </w:r>
      <w:r w:rsidR="00D53771" w:rsidRPr="007B771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(B)</w:t>
      </w:r>
      <w:r w:rsidR="00D53771" w:rsidRPr="007B771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.</w:t>
      </w:r>
      <w:r w:rsidR="00D53771" w:rsidRPr="007B771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53771" w:rsidRPr="007B771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.-D. </w:t>
      </w:r>
      <w:r w:rsidR="00D53771" w:rsidRPr="007B7719">
        <w:rPr>
          <w:rFonts w:ascii="Times New Roman" w:eastAsia="Times New Roman" w:hAnsi="Times New Roman" w:cs="Times New Roman"/>
          <w:sz w:val="24"/>
          <w:szCs w:val="24"/>
        </w:rPr>
        <w:t>Representative</w:t>
      </w:r>
      <w:r w:rsidR="00D53771" w:rsidRPr="007B771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D53771" w:rsidRPr="007B7719">
        <w:rPr>
          <w:rFonts w:ascii="Times New Roman" w:eastAsia="Times New Roman" w:hAnsi="Times New Roman" w:cs="Times New Roman"/>
          <w:sz w:val="24"/>
          <w:szCs w:val="24"/>
        </w:rPr>
        <w:t xml:space="preserve">microscopy imaging of mCherry and GFP (DNp53-IRES-GFP) expression in </w:t>
      </w:r>
      <w:r w:rsidR="00D53771" w:rsidRPr="007B771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PPiK(iH3.3K27M) and </w:t>
      </w:r>
      <w:r w:rsidR="00D53771" w:rsidRPr="007B7719">
        <w:rPr>
          <w:rFonts w:ascii="Times New Roman" w:eastAsia="Times New Roman" w:hAnsi="Times New Roman" w:cs="Times New Roman"/>
          <w:sz w:val="24"/>
          <w:szCs w:val="24"/>
        </w:rPr>
        <w:t xml:space="preserve">PPW+iH3.1K27M cells treated with dox or when dox has been removed for 6 and 17 days (OFF) and when re-introduce with dox (OFF-ON). </w:t>
      </w:r>
      <w:r w:rsidR="00D53771" w:rsidRPr="007B7719">
        <w:rPr>
          <w:rFonts w:ascii="Times New Roman" w:eastAsia="Times New Roman" w:hAnsi="Times New Roman" w:cs="Times New Roman"/>
          <w:b/>
          <w:bCs/>
          <w:sz w:val="24"/>
          <w:szCs w:val="24"/>
        </w:rPr>
        <w:t>E.</w:t>
      </w:r>
      <w:r w:rsidR="00D53771" w:rsidRPr="007B7719">
        <w:rPr>
          <w:rFonts w:ascii="Times New Roman" w:eastAsia="Times New Roman" w:hAnsi="Times New Roman" w:cs="Times New Roman"/>
          <w:sz w:val="24"/>
          <w:szCs w:val="24"/>
        </w:rPr>
        <w:t xml:space="preserve"> Representative bright field and fluorescent images of murine</w:t>
      </w:r>
      <w:r w:rsidR="00D53771" w:rsidRPr="007B771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D53771" w:rsidRPr="007B7719">
        <w:rPr>
          <w:rFonts w:ascii="Times New Roman" w:eastAsia="Times New Roman" w:hAnsi="Times New Roman" w:cs="Times New Roman"/>
          <w:sz w:val="24"/>
          <w:szCs w:val="24"/>
        </w:rPr>
        <w:t>neuronal precursor cells (NPCs) stably transfected with iH3.3K27M, generated from IUE C57BL/6 mouse.</w:t>
      </w:r>
    </w:p>
    <w:p w14:paraId="24213F59" w14:textId="40D81C3A" w:rsidR="00D53771" w:rsidRPr="007B7719" w:rsidRDefault="00D53771" w:rsidP="00D16B4F">
      <w:pPr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  <w:r w:rsidRPr="00D53771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DBFAC92" wp14:editId="4228CE93">
            <wp:extent cx="2750376" cy="3189427"/>
            <wp:effectExtent l="0" t="0" r="0" b="0"/>
            <wp:docPr id="1577544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5443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58431" cy="3198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CDC38" w14:textId="04D1A894" w:rsidR="00D16B4F" w:rsidRDefault="004B666E" w:rsidP="00D16B4F">
      <w:pPr>
        <w:spacing w:after="0" w:line="240" w:lineRule="auto"/>
        <w:jc w:val="lowKashida"/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</w:pPr>
      <w:r w:rsidRPr="007B771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Figure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 S</w:t>
      </w:r>
      <w:r w:rsidR="00D16B4F" w:rsidRPr="007B771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2. </w:t>
      </w:r>
      <w:r w:rsidR="00D16B4F" w:rsidRPr="007B7719">
        <w:rPr>
          <w:rFonts w:ascii="Times New Roman" w:eastAsia="Times New Roman" w:hAnsi="Times New Roman" w:cs="Times New Roman"/>
          <w:b/>
          <w:bCs/>
          <w:sz w:val="24"/>
          <w:szCs w:val="24"/>
        </w:rPr>
        <w:t>Flow cytometry validation of inducible and reversible H3.3K27M expression in cells. A.-B.</w:t>
      </w:r>
      <w:r w:rsidR="00D16B4F" w:rsidRPr="007B7719">
        <w:rPr>
          <w:rFonts w:ascii="Times New Roman" w:eastAsia="Times New Roman" w:hAnsi="Times New Roman" w:cs="Times New Roman"/>
          <w:sz w:val="24"/>
          <w:szCs w:val="24"/>
        </w:rPr>
        <w:t xml:space="preserve"> Representative images of </w:t>
      </w:r>
      <w:r w:rsidR="00D16B4F" w:rsidRPr="007B771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mCherry flow cytometry in live and </w:t>
      </w:r>
      <w:r w:rsidR="00D16B4F" w:rsidRPr="007B7719">
        <w:rPr>
          <w:rFonts w:ascii="Times New Roman" w:eastAsia="Times New Roman" w:hAnsi="Times New Roman" w:cs="Times New Roman"/>
          <w:b/>
          <w:bCs/>
          <w:sz w:val="24"/>
          <w:szCs w:val="24"/>
        </w:rPr>
        <w:t>C.-D.</w:t>
      </w:r>
      <w:r w:rsidR="00D16B4F" w:rsidRPr="007B771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intracellular flowcytometry of H3.3K27M with Alexa-488 conjugated anti-H3K27M or IgG antibody in fixed and permeabilized HEK293T+iH3.3K27M cells and corresponding quantitative analysis.</w:t>
      </w:r>
      <w:r w:rsidR="00D16B4F" w:rsidRPr="007B771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D16B4F" w:rsidRPr="007B771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Data are shown as mean ± SEM in three biological replicates. Statistical analysis was performed with one-way Anova. ****p &lt; 0.0001, **p &lt; 0.01.</w:t>
      </w:r>
      <w:r w:rsidR="00D16B4F" w:rsidRPr="007B771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16B4F" w:rsidRPr="007B771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E. </w:t>
      </w:r>
      <w:r w:rsidR="00D16B4F" w:rsidRPr="007B771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Representative microscopy images of HEK293T+iH3.3K27M cells in ON, OFF, and OFF-ON corresponding to the flow cytometry results shown in panels </w:t>
      </w:r>
      <w:r w:rsidR="00D16B4F" w:rsidRPr="007B771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(A-D).</w:t>
      </w:r>
      <w:r w:rsidR="00D16B4F" w:rsidRPr="007B771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</w:t>
      </w:r>
      <w:r w:rsidR="00D16B4F" w:rsidRPr="007B771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F.-H. </w:t>
      </w:r>
      <w:r w:rsidR="00D16B4F" w:rsidRPr="007B771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Representative images of</w:t>
      </w:r>
      <w:r w:rsidR="00D16B4F" w:rsidRPr="007B771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 w:rsidR="00D16B4F" w:rsidRPr="007B771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intracellular flow cytometry overlays of IgG isotype control (red) and H3K27M antibody (blue) staining in HEK293T+iH3.3K27M </w:t>
      </w:r>
      <w:r w:rsidR="00D16B4F" w:rsidRPr="007B771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(H)</w:t>
      </w:r>
      <w:r w:rsidR="00D16B4F" w:rsidRPr="007B771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, BT245 KO+iH3.3K27M </w:t>
      </w:r>
      <w:r w:rsidR="00D16B4F" w:rsidRPr="007B771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(I)</w:t>
      </w:r>
      <w:r w:rsidR="00D16B4F" w:rsidRPr="007B771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and PPiK(iH3.3K27M) </w:t>
      </w:r>
      <w:r w:rsidR="00D16B4F" w:rsidRPr="007B771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(J) </w:t>
      </w:r>
      <w:r w:rsidR="00D16B4F" w:rsidRPr="007B771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cells across ON, OFF, and OFF-ON conditions. </w:t>
      </w:r>
    </w:p>
    <w:p w14:paraId="78A23036" w14:textId="77777777" w:rsidR="00D53771" w:rsidRPr="007B7719" w:rsidRDefault="00D53771" w:rsidP="00D16B4F">
      <w:pPr>
        <w:spacing w:after="0" w:line="240" w:lineRule="auto"/>
        <w:jc w:val="lowKashida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D391CC5" w14:textId="4955B77F" w:rsidR="00D16B4F" w:rsidRPr="007B7719" w:rsidRDefault="00D53771" w:rsidP="00D16B4F">
      <w:pPr>
        <w:spacing w:after="0" w:line="240" w:lineRule="auto"/>
        <w:jc w:val="lowKashida"/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</w:pPr>
      <w:r w:rsidRPr="00D53771">
        <w:rPr>
          <w:rFonts w:ascii="Times New Roman" w:eastAsia="+mn-ea" w:hAnsi="Times New Roman" w:cs="Times New Roman"/>
          <w:noProof/>
          <w:color w:val="000000"/>
          <w:kern w:val="24"/>
          <w:sz w:val="24"/>
          <w:szCs w:val="24"/>
        </w:rPr>
        <w:drawing>
          <wp:inline distT="0" distB="0" distL="0" distR="0" wp14:anchorId="786D5AE0" wp14:editId="1B4AF47E">
            <wp:extent cx="3628339" cy="2321606"/>
            <wp:effectExtent l="0" t="0" r="0" b="2540"/>
            <wp:docPr id="768497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84974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37943" cy="2327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195E5" w14:textId="31A88F85" w:rsidR="00D16B4F" w:rsidRPr="007B7719" w:rsidRDefault="004B666E" w:rsidP="00D16B4F">
      <w:pPr>
        <w:spacing w:after="0" w:line="240" w:lineRule="auto"/>
        <w:jc w:val="lowKashida"/>
        <w:rPr>
          <w:rFonts w:ascii="Times New Roman" w:eastAsia="Times New Roman" w:hAnsi="Times New Roman" w:cs="Times New Roman"/>
          <w:sz w:val="24"/>
          <w:szCs w:val="24"/>
        </w:rPr>
      </w:pPr>
      <w:r w:rsidRPr="007B771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Figure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 S</w:t>
      </w:r>
      <w:r w:rsidR="00D16B4F" w:rsidRPr="007B7719">
        <w:rPr>
          <w:rFonts w:ascii="Times New Roman" w:eastAsia="Times New Roman" w:hAnsi="Times New Roman" w:cs="Times New Roman"/>
          <w:b/>
          <w:bCs/>
          <w:sz w:val="24"/>
          <w:szCs w:val="24"/>
        </w:rPr>
        <w:t>3. Development of inducible and reversible H3.1K27M DMG cells.</w:t>
      </w:r>
      <w:r w:rsidR="00D16B4F" w:rsidRPr="007B771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16B4F" w:rsidRPr="007B771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. </w:t>
      </w:r>
      <w:r w:rsidR="00D16B4F" w:rsidRPr="007B7719">
        <w:rPr>
          <w:rFonts w:ascii="Times New Roman" w:eastAsia="Times New Roman" w:hAnsi="Times New Roman" w:cs="Times New Roman"/>
          <w:sz w:val="24"/>
          <w:szCs w:val="24"/>
        </w:rPr>
        <w:t xml:space="preserve">Schematic of the Doxycycline-inducible H3.1K27M construct. In the presence of doxycycline (dox), </w:t>
      </w:r>
      <w:proofErr w:type="spellStart"/>
      <w:r w:rsidR="00D16B4F" w:rsidRPr="007B7719">
        <w:rPr>
          <w:rFonts w:ascii="Times New Roman" w:eastAsia="Times New Roman" w:hAnsi="Times New Roman" w:cs="Times New Roman"/>
          <w:sz w:val="24"/>
          <w:szCs w:val="24"/>
        </w:rPr>
        <w:t>rtTA</w:t>
      </w:r>
      <w:proofErr w:type="spellEnd"/>
      <w:r w:rsidR="00D16B4F" w:rsidRPr="007B7719">
        <w:rPr>
          <w:rFonts w:ascii="Times New Roman" w:eastAsia="Times New Roman" w:hAnsi="Times New Roman" w:cs="Times New Roman"/>
          <w:sz w:val="24"/>
          <w:szCs w:val="24"/>
        </w:rPr>
        <w:t xml:space="preserve"> can </w:t>
      </w:r>
      <w:r w:rsidR="00D16B4F" w:rsidRPr="007B7719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bind to the </w:t>
      </w:r>
      <w:proofErr w:type="spellStart"/>
      <w:r w:rsidR="00D16B4F" w:rsidRPr="007B7719">
        <w:rPr>
          <w:rFonts w:ascii="Times New Roman" w:eastAsia="Times New Roman" w:hAnsi="Times New Roman" w:cs="Times New Roman"/>
          <w:sz w:val="24"/>
          <w:szCs w:val="24"/>
        </w:rPr>
        <w:t>TetO</w:t>
      </w:r>
      <w:proofErr w:type="spellEnd"/>
      <w:r w:rsidR="00D16B4F" w:rsidRPr="007B7719">
        <w:rPr>
          <w:rFonts w:ascii="Times New Roman" w:eastAsia="Times New Roman" w:hAnsi="Times New Roman" w:cs="Times New Roman"/>
          <w:sz w:val="24"/>
          <w:szCs w:val="24"/>
        </w:rPr>
        <w:t xml:space="preserve"> element to induce expression of H3.1K27M and IRES dependent </w:t>
      </w:r>
      <w:proofErr w:type="spellStart"/>
      <w:r w:rsidR="00D16B4F" w:rsidRPr="007B7719">
        <w:rPr>
          <w:rFonts w:ascii="Times New Roman" w:eastAsia="Times New Roman" w:hAnsi="Times New Roman" w:cs="Times New Roman"/>
          <w:sz w:val="24"/>
          <w:szCs w:val="24"/>
        </w:rPr>
        <w:t>mScarlet</w:t>
      </w:r>
      <w:proofErr w:type="spellEnd"/>
      <w:r w:rsidR="00D16B4F" w:rsidRPr="007B7719">
        <w:rPr>
          <w:rFonts w:ascii="Times New Roman" w:eastAsia="Times New Roman" w:hAnsi="Times New Roman" w:cs="Times New Roman"/>
          <w:sz w:val="24"/>
          <w:szCs w:val="24"/>
        </w:rPr>
        <w:t xml:space="preserve"> reporter. </w:t>
      </w:r>
      <w:r w:rsidR="00D16B4F" w:rsidRPr="007B7719">
        <w:rPr>
          <w:rFonts w:ascii="Times New Roman" w:eastAsia="Times New Roman" w:hAnsi="Times New Roman" w:cs="Times New Roman"/>
          <w:b/>
          <w:bCs/>
          <w:sz w:val="24"/>
          <w:szCs w:val="24"/>
        </w:rPr>
        <w:t>B.</w:t>
      </w:r>
      <w:r w:rsidR="00D16B4F" w:rsidRPr="007B7719">
        <w:rPr>
          <w:rFonts w:ascii="Times New Roman" w:eastAsia="Times New Roman" w:hAnsi="Times New Roman" w:cs="Times New Roman"/>
          <w:sz w:val="24"/>
          <w:szCs w:val="24"/>
        </w:rPr>
        <w:t xml:space="preserve"> Representative microscopy imaging of </w:t>
      </w:r>
      <w:proofErr w:type="spellStart"/>
      <w:r w:rsidR="00D16B4F" w:rsidRPr="007B7719">
        <w:rPr>
          <w:rFonts w:ascii="Times New Roman" w:eastAsia="Times New Roman" w:hAnsi="Times New Roman" w:cs="Times New Roman"/>
          <w:sz w:val="24"/>
          <w:szCs w:val="24"/>
        </w:rPr>
        <w:t>mScarlett</w:t>
      </w:r>
      <w:proofErr w:type="spellEnd"/>
      <w:r w:rsidR="00D16B4F" w:rsidRPr="007B7719">
        <w:rPr>
          <w:rFonts w:ascii="Times New Roman" w:eastAsia="Times New Roman" w:hAnsi="Times New Roman" w:cs="Times New Roman"/>
          <w:sz w:val="24"/>
          <w:szCs w:val="24"/>
        </w:rPr>
        <w:t xml:space="preserve"> expression in human (BT245 KO+iH3.1K27M), and murine DMG cells (PPW+iH3.1K27M) in ON (2ug/ml, dox) and OFF conditions. </w:t>
      </w:r>
      <w:r w:rsidR="00D16B4F" w:rsidRPr="007B771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. </w:t>
      </w:r>
      <w:r w:rsidR="00D16B4F" w:rsidRPr="007B7719">
        <w:rPr>
          <w:rFonts w:ascii="Times New Roman" w:eastAsia="Times New Roman" w:hAnsi="Times New Roman" w:cs="Times New Roman"/>
          <w:sz w:val="24"/>
          <w:szCs w:val="24"/>
        </w:rPr>
        <w:t>Representative</w:t>
      </w:r>
      <w:r w:rsidR="00D16B4F" w:rsidRPr="007B771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D16B4F" w:rsidRPr="007B7719">
        <w:rPr>
          <w:rFonts w:ascii="Times New Roman" w:eastAsia="Times New Roman" w:hAnsi="Times New Roman" w:cs="Times New Roman"/>
          <w:sz w:val="24"/>
          <w:szCs w:val="24"/>
        </w:rPr>
        <w:t xml:space="preserve">microscopy imaging of </w:t>
      </w:r>
      <w:proofErr w:type="spellStart"/>
      <w:r w:rsidR="00D16B4F" w:rsidRPr="007B7719">
        <w:rPr>
          <w:rFonts w:ascii="Times New Roman" w:eastAsia="Times New Roman" w:hAnsi="Times New Roman" w:cs="Times New Roman"/>
          <w:sz w:val="24"/>
          <w:szCs w:val="24"/>
        </w:rPr>
        <w:t>mScarlet</w:t>
      </w:r>
      <w:proofErr w:type="spellEnd"/>
      <w:r w:rsidR="00D16B4F" w:rsidRPr="007B7719">
        <w:rPr>
          <w:rFonts w:ascii="Times New Roman" w:eastAsia="Times New Roman" w:hAnsi="Times New Roman" w:cs="Times New Roman"/>
          <w:sz w:val="24"/>
          <w:szCs w:val="24"/>
        </w:rPr>
        <w:t xml:space="preserve"> and GFP (DNp53-IRES-GFP) expression in PPW+iH3.1K27M cells treated with dox or when dox has been removed for 7 days (OFF). </w:t>
      </w:r>
      <w:r w:rsidR="00D16B4F" w:rsidRPr="007B771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D. </w:t>
      </w:r>
      <w:r w:rsidR="00D16B4F" w:rsidRPr="007B7719">
        <w:rPr>
          <w:rFonts w:ascii="Times New Roman" w:eastAsia="Times New Roman" w:hAnsi="Times New Roman" w:cs="Times New Roman"/>
          <w:sz w:val="24"/>
          <w:szCs w:val="24"/>
        </w:rPr>
        <w:t>Western blot analysis of H3.1K27M and H4 expression as the loading control.</w:t>
      </w:r>
    </w:p>
    <w:p w14:paraId="64B05458" w14:textId="77777777" w:rsidR="00D16B4F" w:rsidRDefault="00D16B4F" w:rsidP="00D16B4F">
      <w:pPr>
        <w:spacing w:after="0" w:line="240" w:lineRule="auto"/>
        <w:jc w:val="lowKashida"/>
        <w:rPr>
          <w:rFonts w:ascii="Times New Roman" w:eastAsia="Times New Roman" w:hAnsi="Times New Roman" w:cs="Times New Roman"/>
          <w:sz w:val="24"/>
          <w:szCs w:val="24"/>
        </w:rPr>
      </w:pPr>
    </w:p>
    <w:p w14:paraId="792ED571" w14:textId="4C28CA0A" w:rsidR="00D53771" w:rsidRPr="007B7719" w:rsidRDefault="00D53771" w:rsidP="00D16B4F">
      <w:pPr>
        <w:spacing w:after="0" w:line="240" w:lineRule="auto"/>
        <w:jc w:val="lowKashida"/>
        <w:rPr>
          <w:rFonts w:ascii="Times New Roman" w:eastAsia="Times New Roman" w:hAnsi="Times New Roman" w:cs="Times New Roman"/>
          <w:sz w:val="24"/>
          <w:szCs w:val="24"/>
        </w:rPr>
      </w:pPr>
      <w:r w:rsidRPr="00D53771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3DBB2EE" wp14:editId="2E6C3160">
            <wp:extent cx="5210902" cy="1848108"/>
            <wp:effectExtent l="0" t="0" r="8890" b="0"/>
            <wp:docPr id="666646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66460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10902" cy="1848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0B239" w14:textId="659043AF" w:rsidR="00D16B4F" w:rsidRDefault="004B666E" w:rsidP="00D16B4F">
      <w:pPr>
        <w:spacing w:line="300" w:lineRule="atLeast"/>
        <w:jc w:val="lowKashida"/>
        <w:rPr>
          <w:rFonts w:ascii="Times New Roman" w:eastAsia="Times New Roman" w:hAnsi="Times New Roman" w:cs="Times New Roman"/>
          <w:sz w:val="24"/>
          <w:szCs w:val="24"/>
        </w:rPr>
      </w:pPr>
      <w:r w:rsidRPr="007B771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Figure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 S</w:t>
      </w:r>
      <w:r w:rsidR="00D16B4F" w:rsidRPr="007B771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4: Limited </w:t>
      </w:r>
      <w:proofErr w:type="spellStart"/>
      <w:r w:rsidR="00D16B4F" w:rsidRPr="007B7719">
        <w:rPr>
          <w:rFonts w:ascii="Times New Roman" w:eastAsia="Times New Roman" w:hAnsi="Times New Roman" w:cs="Times New Roman"/>
          <w:b/>
          <w:bCs/>
          <w:sz w:val="24"/>
          <w:szCs w:val="24"/>
        </w:rPr>
        <w:t>radiosensitization</w:t>
      </w:r>
      <w:proofErr w:type="spellEnd"/>
      <w:r w:rsidR="00D16B4F" w:rsidRPr="007B771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with Combined H3K27M Inhibition and Onc201. A.</w:t>
      </w:r>
      <w:r w:rsidR="00D16B4F" w:rsidRPr="007B7719">
        <w:rPr>
          <w:rFonts w:ascii="Times New Roman" w:eastAsia="Times New Roman" w:hAnsi="Times New Roman" w:cs="Times New Roman"/>
          <w:sz w:val="24"/>
          <w:szCs w:val="24"/>
        </w:rPr>
        <w:t xml:space="preserve"> Proliferation assay using </w:t>
      </w:r>
      <w:proofErr w:type="spellStart"/>
      <w:r w:rsidR="00D16B4F" w:rsidRPr="007B7719">
        <w:rPr>
          <w:rFonts w:ascii="Times New Roman" w:eastAsia="Times New Roman" w:hAnsi="Times New Roman" w:cs="Times New Roman"/>
          <w:sz w:val="24"/>
          <w:szCs w:val="24"/>
        </w:rPr>
        <w:t>TiterGlo</w:t>
      </w:r>
      <w:proofErr w:type="spellEnd"/>
      <w:r w:rsidR="00D16B4F" w:rsidRPr="007B7719">
        <w:rPr>
          <w:rFonts w:ascii="Times New Roman" w:eastAsia="Times New Roman" w:hAnsi="Times New Roman" w:cs="Times New Roman"/>
          <w:sz w:val="24"/>
          <w:szCs w:val="24"/>
        </w:rPr>
        <w:t xml:space="preserve"> in PPW+ iH3.3K27M cells cultured in ON or OFF conditions (+/- dox) and treated with increasing concentrations of Onc201 (1 </w:t>
      </w:r>
      <w:proofErr w:type="spellStart"/>
      <w:r w:rsidR="00D16B4F" w:rsidRPr="007B7719">
        <w:rPr>
          <w:rFonts w:ascii="Times New Roman" w:eastAsia="Times New Roman" w:hAnsi="Times New Roman" w:cs="Times New Roman"/>
          <w:sz w:val="24"/>
          <w:szCs w:val="24"/>
        </w:rPr>
        <w:t>nM</w:t>
      </w:r>
      <w:proofErr w:type="spellEnd"/>
      <w:r w:rsidR="00D16B4F" w:rsidRPr="007B7719">
        <w:rPr>
          <w:rFonts w:ascii="Times New Roman" w:eastAsia="Times New Roman" w:hAnsi="Times New Roman" w:cs="Times New Roman"/>
          <w:sz w:val="24"/>
          <w:szCs w:val="24"/>
        </w:rPr>
        <w:t xml:space="preserve">–10 µM). Cell proliferation was measured relative to untreated controls. Statistical analysis was assessed using one-way Anova (ns, non-significant). </w:t>
      </w:r>
      <w:r w:rsidR="00D16B4F" w:rsidRPr="007B7719">
        <w:rPr>
          <w:rFonts w:ascii="Times New Roman" w:eastAsia="Times New Roman" w:hAnsi="Times New Roman" w:cs="Times New Roman"/>
          <w:b/>
          <w:bCs/>
          <w:sz w:val="24"/>
          <w:szCs w:val="24"/>
        </w:rPr>
        <w:t>(B–C)</w:t>
      </w:r>
      <w:r w:rsidR="00D16B4F" w:rsidRPr="007B7719">
        <w:rPr>
          <w:rFonts w:ascii="Times New Roman" w:eastAsia="Times New Roman" w:hAnsi="Times New Roman" w:cs="Times New Roman"/>
          <w:sz w:val="24"/>
          <w:szCs w:val="24"/>
        </w:rPr>
        <w:t xml:space="preserve"> Dose–response curves showing percent inhibition and IC₅₀ values calculated from proliferation assays following treatment with Onc201 with or without 8 Gy irradiation in ON</w:t>
      </w:r>
      <w:r w:rsidR="00D16B4F" w:rsidRPr="007B771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(B)</w:t>
      </w:r>
      <w:r w:rsidR="00D16B4F" w:rsidRPr="007B7719">
        <w:rPr>
          <w:rFonts w:ascii="Times New Roman" w:eastAsia="Times New Roman" w:hAnsi="Times New Roman" w:cs="Times New Roman"/>
          <w:sz w:val="24"/>
          <w:szCs w:val="24"/>
        </w:rPr>
        <w:t xml:space="preserve"> and OFF </w:t>
      </w:r>
      <w:r w:rsidR="00D16B4F" w:rsidRPr="007B7719">
        <w:rPr>
          <w:rFonts w:ascii="Times New Roman" w:eastAsia="Times New Roman" w:hAnsi="Times New Roman" w:cs="Times New Roman"/>
          <w:b/>
          <w:bCs/>
          <w:sz w:val="24"/>
          <w:szCs w:val="24"/>
        </w:rPr>
        <w:t>(C)</w:t>
      </w:r>
      <w:r w:rsidR="00D16B4F" w:rsidRPr="007B7719">
        <w:rPr>
          <w:rFonts w:ascii="Times New Roman" w:eastAsia="Times New Roman" w:hAnsi="Times New Roman" w:cs="Times New Roman"/>
          <w:sz w:val="24"/>
          <w:szCs w:val="24"/>
        </w:rPr>
        <w:t xml:space="preserve"> conditions. </w:t>
      </w:r>
    </w:p>
    <w:p w14:paraId="5CADB5D9" w14:textId="66E6A0AB" w:rsidR="00D53771" w:rsidRPr="007B7719" w:rsidRDefault="00D53771" w:rsidP="00D16B4F">
      <w:pPr>
        <w:spacing w:line="300" w:lineRule="atLeast"/>
        <w:jc w:val="lowKashida"/>
        <w:rPr>
          <w:rFonts w:ascii="Times New Roman" w:eastAsia="Times New Roman" w:hAnsi="Times New Roman" w:cs="Times New Roman"/>
          <w:sz w:val="24"/>
          <w:szCs w:val="24"/>
        </w:rPr>
      </w:pPr>
      <w:r w:rsidRPr="00D53771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8AEB17D" wp14:editId="20DBDB6F">
            <wp:extent cx="1876687" cy="2581635"/>
            <wp:effectExtent l="0" t="0" r="9525" b="9525"/>
            <wp:docPr id="5076882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768823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876687" cy="258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E21105" w14:textId="598C5D7D" w:rsidR="00D16B4F" w:rsidRPr="007B7719" w:rsidRDefault="004B666E" w:rsidP="00D16B4F">
      <w:pPr>
        <w:spacing w:line="300" w:lineRule="atLeast"/>
        <w:jc w:val="lowKashida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B771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Figure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 S</w:t>
      </w:r>
      <w:r w:rsidR="00D16B4F" w:rsidRPr="007B771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5: Oncohistone inhibition results in global reduction of chromatin accessibility. A. </w:t>
      </w:r>
      <w:r w:rsidR="00D16B4F" w:rsidRPr="007B7719">
        <w:rPr>
          <w:rFonts w:ascii="Times New Roman" w:eastAsia="Times New Roman" w:hAnsi="Times New Roman" w:cs="Times New Roman"/>
          <w:sz w:val="24"/>
          <w:szCs w:val="24"/>
        </w:rPr>
        <w:t>Heatmap depicting differential ATAC-seq chromatin accessibility of 1,000 regions across ON, OFF, and OFF-ON in BT245 KO+iH3.3K27M cells. Differential analysis was performed using DESeq2, and regions were defined by |</w:t>
      </w:r>
      <w:proofErr w:type="spellStart"/>
      <w:r w:rsidR="00D16B4F" w:rsidRPr="007B7719">
        <w:rPr>
          <w:rFonts w:ascii="Times New Roman" w:eastAsia="Times New Roman" w:hAnsi="Times New Roman" w:cs="Times New Roman"/>
          <w:sz w:val="24"/>
          <w:szCs w:val="24"/>
        </w:rPr>
        <w:t>log₂FoldChange</w:t>
      </w:r>
      <w:proofErr w:type="spellEnd"/>
      <w:r w:rsidR="00D16B4F" w:rsidRPr="007B7719">
        <w:rPr>
          <w:rFonts w:ascii="Times New Roman" w:eastAsia="Times New Roman" w:hAnsi="Times New Roman" w:cs="Times New Roman"/>
          <w:sz w:val="24"/>
          <w:szCs w:val="24"/>
        </w:rPr>
        <w:t>| ≥ 1 and FDR ≤ 0.05. Color scale represents normalized accessibility values (Z-score).</w:t>
      </w:r>
    </w:p>
    <w:p w14:paraId="01B3BE45" w14:textId="77777777" w:rsidR="00D16B4F" w:rsidRPr="007B7719" w:rsidRDefault="00D16B4F" w:rsidP="00D16B4F">
      <w:pPr>
        <w:spacing w:after="0" w:line="240" w:lineRule="auto"/>
        <w:jc w:val="lowKashida"/>
        <w:rPr>
          <w:rFonts w:ascii="Times New Roman" w:eastAsia="Times New Roman" w:hAnsi="Times New Roman" w:cs="Times New Roman"/>
          <w:sz w:val="24"/>
          <w:szCs w:val="24"/>
        </w:rPr>
      </w:pPr>
    </w:p>
    <w:p w14:paraId="6796FB2F" w14:textId="5D3C4072" w:rsidR="00D16B4F" w:rsidRPr="007B7719" w:rsidRDefault="00E14F8B" w:rsidP="00D16B4F">
      <w:pPr>
        <w:spacing w:after="0" w:line="240" w:lineRule="auto"/>
        <w:jc w:val="lowKashida"/>
        <w:rPr>
          <w:rFonts w:ascii="Times New Roman" w:eastAsia="Times New Roman" w:hAnsi="Times New Roman" w:cs="Times New Roman"/>
          <w:sz w:val="24"/>
          <w:szCs w:val="24"/>
        </w:rPr>
      </w:pPr>
      <w:r w:rsidRPr="00E14F8B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B813326" wp14:editId="0C71AD34">
            <wp:extent cx="3059368" cy="2320900"/>
            <wp:effectExtent l="0" t="0" r="8255" b="3810"/>
            <wp:docPr id="840151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01514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67567" cy="232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F3B08" w14:textId="77777777" w:rsidR="00D16B4F" w:rsidRPr="007B7719" w:rsidRDefault="00D16B4F" w:rsidP="00D16B4F">
      <w:pPr>
        <w:spacing w:after="0" w:line="240" w:lineRule="auto"/>
        <w:jc w:val="lowKashida"/>
        <w:rPr>
          <w:rFonts w:ascii="Times New Roman" w:eastAsia="Times New Roman" w:hAnsi="Times New Roman" w:cs="Times New Roman"/>
          <w:sz w:val="24"/>
          <w:szCs w:val="24"/>
        </w:rPr>
      </w:pPr>
    </w:p>
    <w:p w14:paraId="7CF85D2C" w14:textId="0578A614" w:rsidR="00D16B4F" w:rsidRPr="007B7719" w:rsidRDefault="004B666E" w:rsidP="00D16B4F">
      <w:pPr>
        <w:pStyle w:val="NormalWeb"/>
        <w:spacing w:after="0"/>
        <w:jc w:val="both"/>
        <w:rPr>
          <w:rFonts w:eastAsia="+mn-ea"/>
          <w:color w:val="000000"/>
          <w:kern w:val="24"/>
        </w:rPr>
      </w:pPr>
      <w:r w:rsidRPr="007B7719">
        <w:rPr>
          <w:rFonts w:eastAsia="+mn-ea"/>
          <w:b/>
          <w:bCs/>
          <w:color w:val="000000"/>
          <w:kern w:val="24"/>
        </w:rPr>
        <w:t>Figure</w:t>
      </w:r>
      <w:r>
        <w:rPr>
          <w:rFonts w:eastAsia="+mn-ea"/>
          <w:b/>
          <w:bCs/>
          <w:color w:val="000000"/>
          <w:kern w:val="24"/>
        </w:rPr>
        <w:t xml:space="preserve"> S</w:t>
      </w:r>
      <w:r w:rsidR="00D16B4F" w:rsidRPr="007B7719">
        <w:rPr>
          <w:rFonts w:eastAsia="+mn-ea"/>
          <w:b/>
          <w:bCs/>
          <w:color w:val="000000"/>
          <w:kern w:val="24"/>
        </w:rPr>
        <w:t xml:space="preserve">6: Tumor–derived cells retain H3K27M inducibility and reversibility after long-term </w:t>
      </w:r>
      <w:r w:rsidR="00D16B4F" w:rsidRPr="007B7719">
        <w:rPr>
          <w:rFonts w:eastAsia="+mn-ea"/>
          <w:b/>
          <w:bCs/>
          <w:i/>
          <w:iCs/>
          <w:color w:val="000000"/>
          <w:kern w:val="24"/>
        </w:rPr>
        <w:t>in vivo</w:t>
      </w:r>
      <w:r w:rsidR="00D16B4F" w:rsidRPr="007B7719">
        <w:rPr>
          <w:rFonts w:eastAsia="+mn-ea"/>
          <w:b/>
          <w:bCs/>
          <w:color w:val="000000"/>
          <w:kern w:val="24"/>
        </w:rPr>
        <w:t xml:space="preserve"> growth in flank xenograft model. A.</w:t>
      </w:r>
      <w:r w:rsidR="00D16B4F" w:rsidRPr="007B7719">
        <w:rPr>
          <w:rFonts w:eastAsia="+mn-ea"/>
          <w:color w:val="000000"/>
          <w:kern w:val="24"/>
        </w:rPr>
        <w:t xml:space="preserve"> Representative bright-field and RFP fluorescence images of BT245 KO+iH3.3K27M cells derived from flank tumors in ON (20 weeks) or OFF (6 weeks) and subsequently cultured with (ON) and without (OFF) dox </w:t>
      </w:r>
      <w:r w:rsidR="00D16B4F" w:rsidRPr="007B7719">
        <w:rPr>
          <w:rFonts w:eastAsia="+mn-ea"/>
          <w:b/>
          <w:bCs/>
          <w:color w:val="000000"/>
          <w:kern w:val="24"/>
        </w:rPr>
        <w:t>B.</w:t>
      </w:r>
      <w:r w:rsidR="00D16B4F" w:rsidRPr="007B7719">
        <w:rPr>
          <w:rFonts w:eastAsia="+mn-ea"/>
          <w:color w:val="000000"/>
          <w:kern w:val="24"/>
        </w:rPr>
        <w:t xml:space="preserve"> Representative western blotting of H3K27M expression and H4 as loading control in cells described in (</w:t>
      </w:r>
      <w:r w:rsidR="00D16B4F" w:rsidRPr="007B7719">
        <w:rPr>
          <w:rFonts w:eastAsia="+mn-ea"/>
          <w:b/>
          <w:bCs/>
          <w:color w:val="000000"/>
          <w:kern w:val="24"/>
        </w:rPr>
        <w:t>A</w:t>
      </w:r>
      <w:r w:rsidR="00D16B4F" w:rsidRPr="007B7719">
        <w:rPr>
          <w:rFonts w:eastAsia="+mn-ea"/>
          <w:color w:val="000000"/>
          <w:kern w:val="24"/>
        </w:rPr>
        <w:t xml:space="preserve">). </w:t>
      </w:r>
      <w:r w:rsidR="00D16B4F" w:rsidRPr="007B7719">
        <w:rPr>
          <w:rFonts w:eastAsia="+mn-ea"/>
          <w:b/>
          <w:bCs/>
          <w:color w:val="000000"/>
          <w:kern w:val="24"/>
        </w:rPr>
        <w:t xml:space="preserve">C. </w:t>
      </w:r>
      <w:r w:rsidR="00D16B4F" w:rsidRPr="007B7719">
        <w:rPr>
          <w:rFonts w:eastAsia="+mn-ea"/>
          <w:color w:val="000000"/>
          <w:kern w:val="24"/>
        </w:rPr>
        <w:t>Representative western blot of H3K27M expression and H4 as loading control in cells described in (</w:t>
      </w:r>
      <w:r w:rsidR="00D16B4F" w:rsidRPr="007B7719">
        <w:rPr>
          <w:rFonts w:eastAsia="+mn-ea"/>
          <w:b/>
          <w:bCs/>
          <w:color w:val="000000"/>
          <w:kern w:val="24"/>
        </w:rPr>
        <w:t>A</w:t>
      </w:r>
      <w:r w:rsidR="00D16B4F" w:rsidRPr="007B7719">
        <w:rPr>
          <w:rFonts w:eastAsia="+mn-ea"/>
          <w:color w:val="000000"/>
          <w:kern w:val="24"/>
        </w:rPr>
        <w:t xml:space="preserve">), but cells in OFF condition were re-exposed to dox (OFF-ON) and subsequently subjected to dox removal (OFF). </w:t>
      </w:r>
      <w:r w:rsidR="00D16B4F" w:rsidRPr="007B7719">
        <w:rPr>
          <w:rFonts w:eastAsia="+mn-ea"/>
          <w:b/>
          <w:bCs/>
          <w:color w:val="000000"/>
          <w:kern w:val="24"/>
        </w:rPr>
        <w:t xml:space="preserve">D. </w:t>
      </w:r>
      <w:r w:rsidR="00D16B4F" w:rsidRPr="007B7719">
        <w:rPr>
          <w:rFonts w:eastAsia="+mn-ea"/>
          <w:color w:val="000000"/>
          <w:kern w:val="24"/>
        </w:rPr>
        <w:t>Representative</w:t>
      </w:r>
      <w:r w:rsidR="00D16B4F" w:rsidRPr="007B7719">
        <w:rPr>
          <w:rFonts w:eastAsia="+mn-ea"/>
          <w:b/>
          <w:bCs/>
          <w:color w:val="000000"/>
          <w:kern w:val="24"/>
        </w:rPr>
        <w:t xml:space="preserve"> </w:t>
      </w:r>
      <w:r w:rsidR="00D16B4F" w:rsidRPr="007B7719">
        <w:rPr>
          <w:rFonts w:eastAsia="+mn-ea"/>
          <w:color w:val="000000"/>
          <w:kern w:val="24"/>
        </w:rPr>
        <w:t xml:space="preserve">western blot of trimethylated H3K27 (H3K27me3), acetylated H3K27 (H3K27ac) and H4 as loading control in BT245 KO+iH3.3K27M and PPiK(iH3.3K27M) cells in ON, OFF, or OFF–ON conditions. </w:t>
      </w:r>
      <w:r w:rsidR="00D16B4F" w:rsidRPr="007B7719">
        <w:rPr>
          <w:rFonts w:eastAsia="+mn-ea"/>
          <w:b/>
          <w:bCs/>
          <w:color w:val="000000"/>
          <w:kern w:val="24"/>
        </w:rPr>
        <w:t xml:space="preserve">E. </w:t>
      </w:r>
      <w:r w:rsidR="00D16B4F" w:rsidRPr="007B7719">
        <w:rPr>
          <w:rFonts w:eastAsia="+mn-ea"/>
          <w:color w:val="000000"/>
          <w:kern w:val="24"/>
        </w:rPr>
        <w:t>Representative</w:t>
      </w:r>
      <w:r w:rsidR="00D16B4F" w:rsidRPr="007B7719">
        <w:rPr>
          <w:rFonts w:eastAsia="+mn-ea"/>
          <w:b/>
          <w:bCs/>
          <w:color w:val="000000"/>
          <w:kern w:val="24"/>
        </w:rPr>
        <w:t xml:space="preserve"> </w:t>
      </w:r>
      <w:r w:rsidR="00D16B4F" w:rsidRPr="007B7719">
        <w:rPr>
          <w:rFonts w:eastAsia="+mn-ea"/>
          <w:color w:val="000000"/>
          <w:kern w:val="24"/>
        </w:rPr>
        <w:t>western blot H3K27me3, H3K27ac and H4 as loading control in tumor-derived BT245 KO+iH3.3K27M cells described in (</w:t>
      </w:r>
      <w:r w:rsidR="00D16B4F" w:rsidRPr="007B7719">
        <w:rPr>
          <w:rFonts w:eastAsia="+mn-ea"/>
          <w:b/>
          <w:bCs/>
          <w:color w:val="000000"/>
          <w:kern w:val="24"/>
        </w:rPr>
        <w:t>A</w:t>
      </w:r>
      <w:r w:rsidR="00D16B4F" w:rsidRPr="007B7719">
        <w:rPr>
          <w:rFonts w:eastAsia="+mn-ea"/>
          <w:color w:val="000000"/>
          <w:kern w:val="24"/>
        </w:rPr>
        <w:t>).</w:t>
      </w:r>
    </w:p>
    <w:p w14:paraId="5F1B54D2" w14:textId="24A3E953" w:rsidR="00D16B4F" w:rsidRPr="007B7719" w:rsidRDefault="00E14F8B" w:rsidP="00D16B4F">
      <w:pPr>
        <w:pStyle w:val="NormalWeb"/>
        <w:spacing w:after="0"/>
        <w:jc w:val="lowKashida"/>
        <w:rPr>
          <w:rFonts w:eastAsia="+mn-ea"/>
          <w:color w:val="000000"/>
          <w:kern w:val="24"/>
        </w:rPr>
      </w:pPr>
      <w:r w:rsidRPr="00E14F8B">
        <w:rPr>
          <w:rFonts w:eastAsia="+mn-ea"/>
          <w:noProof/>
          <w:color w:val="000000"/>
          <w:kern w:val="24"/>
        </w:rPr>
        <w:lastRenderedPageBreak/>
        <w:drawing>
          <wp:inline distT="0" distB="0" distL="0" distR="0" wp14:anchorId="3F3AE5DA" wp14:editId="648A353F">
            <wp:extent cx="3612389" cy="4602353"/>
            <wp:effectExtent l="0" t="0" r="7620" b="8255"/>
            <wp:docPr id="5921238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2123822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18138" cy="4609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91F599" w14:textId="7678F43B" w:rsidR="00D16B4F" w:rsidRPr="007B7719" w:rsidRDefault="004B666E" w:rsidP="00D16B4F">
      <w:pPr>
        <w:spacing w:after="0" w:line="240" w:lineRule="auto"/>
        <w:jc w:val="lowKashida"/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</w:pPr>
      <w:r w:rsidRPr="007B771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Figure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 S</w:t>
      </w:r>
      <w:r w:rsidR="00D16B4F" w:rsidRPr="007B771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7: H3K27M inhibition corrects neuronal and differentiation-associated marker expression. A. </w:t>
      </w:r>
      <w:r w:rsidR="00D16B4F" w:rsidRPr="007B771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Western blot analysis of H3K27M, mCherry and loading controls (H4 and β-actin) on tumor tissue from IUE DMG </w:t>
      </w:r>
      <w:r w:rsidR="00D16B4F" w:rsidRPr="00CE331C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model (Fig. 5) in</w:t>
      </w:r>
      <w:r w:rsidR="00D16B4F" w:rsidRPr="007B771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ON and OFF groups.</w:t>
      </w:r>
      <w:r w:rsidR="00D16B4F" w:rsidRPr="007B771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 B.</w:t>
      </w:r>
      <w:r w:rsidR="00D16B4F" w:rsidRPr="007B771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Violin plot of H3f3a expression in ON and OFF from single-cell RNA-seq </w:t>
      </w:r>
      <w:proofErr w:type="gramStart"/>
      <w:r w:rsidR="00D16B4F" w:rsidRPr="007B771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data (*</w:t>
      </w:r>
      <w:proofErr w:type="gramEnd"/>
      <w:r w:rsidR="00D16B4F" w:rsidRPr="007B771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**p &lt; 0.001).</w:t>
      </w:r>
      <w:r w:rsidR="00D16B4F" w:rsidRPr="007B771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 C. </w:t>
      </w:r>
      <w:r w:rsidR="00D16B4F" w:rsidRPr="007B771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UMAP of DMG cells (PDGFRA⁺ OPC subclusters (clusters 16 and 17)) in ON and OFF.</w:t>
      </w:r>
      <w:r w:rsidR="00D16B4F" w:rsidRPr="007B771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 D. </w:t>
      </w:r>
      <w:r w:rsidR="00D16B4F" w:rsidRPr="007B771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Violin plots of selected marker gene expression in excitatory neuron cluster (cluster 3) and inhibitory neuron cluster (cluster 20) in ON and OFF. Adjusted p-values and log2 fold changes are indicated for each gene.</w:t>
      </w:r>
      <w:r w:rsidR="00D16B4F" w:rsidRPr="007B771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 E. </w:t>
      </w:r>
      <w:r w:rsidR="00D16B4F" w:rsidRPr="007B771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Heatmap of stemness/differentiation-associated marker expression in DMG cells in ON and OFF. Asterisk indicates statistically significant differential expression (***p &lt; 0.001). </w:t>
      </w:r>
      <w:r w:rsidR="00D16B4F" w:rsidRPr="007B771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F.</w:t>
      </w:r>
      <w:r w:rsidR="00D16B4F" w:rsidRPr="007B771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Heatmap of ALDH isoform expression in DMG cells in ON and OFF. Asterisk indicates statistically significant differential expression (*p &lt; 0.05).</w:t>
      </w:r>
      <w:r w:rsidR="00D16B4F" w:rsidRPr="007B771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 G.</w:t>
      </w:r>
      <w:r w:rsidR="00D16B4F" w:rsidRPr="007B771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Number of cell-to-cell interactions and overall interaction strength in ON and OFF performed with </w:t>
      </w:r>
      <w:proofErr w:type="spellStart"/>
      <w:r w:rsidR="00D16B4F" w:rsidRPr="007B771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CellChat</w:t>
      </w:r>
      <w:proofErr w:type="spellEnd"/>
      <w:r w:rsidR="00D16B4F" w:rsidRPr="007B771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.</w:t>
      </w:r>
      <w:r w:rsidR="00D16B4F" w:rsidRPr="007B771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 H.</w:t>
      </w:r>
      <w:r w:rsidR="00D16B4F" w:rsidRPr="007B771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Bar graphs showing the total number of ligands to receptor interactions and overall interaction strength in ON and OFF with </w:t>
      </w:r>
      <w:proofErr w:type="spellStart"/>
      <w:r w:rsidR="00D16B4F" w:rsidRPr="007B771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CellChat</w:t>
      </w:r>
      <w:proofErr w:type="spellEnd"/>
      <w:r w:rsidR="00D16B4F" w:rsidRPr="007B771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analysis. All statistical significance was assessed with Wilcoxon test.</w:t>
      </w:r>
    </w:p>
    <w:p w14:paraId="305EBEEE" w14:textId="77777777" w:rsidR="00C558FF" w:rsidRDefault="00C558FF"/>
    <w:sectPr w:rsidR="00C55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+mn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A9A"/>
    <w:rsid w:val="002C1ADD"/>
    <w:rsid w:val="004B666E"/>
    <w:rsid w:val="0093753C"/>
    <w:rsid w:val="00BB6F31"/>
    <w:rsid w:val="00C22BFC"/>
    <w:rsid w:val="00C558FF"/>
    <w:rsid w:val="00C97ABE"/>
    <w:rsid w:val="00CE331C"/>
    <w:rsid w:val="00CE5A9A"/>
    <w:rsid w:val="00D16B4F"/>
    <w:rsid w:val="00D53771"/>
    <w:rsid w:val="00E14F8B"/>
    <w:rsid w:val="00F06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D3302"/>
  <w15:chartTrackingRefBased/>
  <w15:docId w15:val="{43AD07D1-CD99-4610-9261-32FB759B8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B4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5A9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5A9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5A9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5A9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5A9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5A9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5A9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5A9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5A9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A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5A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5A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5A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5A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5A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5A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5A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5A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5A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5A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A9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5A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5A9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5A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5A9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5A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5A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5A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5A9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16B4F"/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D5377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854</Words>
  <Characters>486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irkhah, Niloofar</dc:creator>
  <cp:keywords/>
  <dc:description/>
  <cp:lastModifiedBy>Khairkhah, Niloofar</cp:lastModifiedBy>
  <cp:revision>5</cp:revision>
  <dcterms:created xsi:type="dcterms:W3CDTF">2026-06-01T13:38:00Z</dcterms:created>
  <dcterms:modified xsi:type="dcterms:W3CDTF">2026-06-04T15:27:00Z</dcterms:modified>
</cp:coreProperties>
</file>